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DDF01" w14:textId="57ACB80B" w:rsidR="00B17BDF" w:rsidRPr="00B17BDF" w:rsidRDefault="00B17BDF" w:rsidP="00B17BDF">
      <w:pPr>
        <w:spacing w:line="240" w:lineRule="atLeast"/>
        <w:rPr>
          <w:rFonts w:ascii="Times New Roman" w:hAnsi="Times New Roman" w:cs="Times New Roman"/>
          <w:b/>
          <w:bCs/>
          <w:color w:val="2E2E2E"/>
        </w:rPr>
      </w:pPr>
      <w:r w:rsidRPr="00941593">
        <w:rPr>
          <w:rStyle w:val="label"/>
          <w:rFonts w:ascii="Times New Roman" w:hAnsi="Times New Roman" w:cs="Times New Roman"/>
          <w:b/>
          <w:bCs/>
          <w:color w:val="2E2E2E"/>
          <w:szCs w:val="21"/>
        </w:rPr>
        <w:t>Table </w:t>
      </w:r>
      <w:proofErr w:type="spellStart"/>
      <w:r w:rsidR="004355D6">
        <w:rPr>
          <w:rStyle w:val="label"/>
          <w:rFonts w:ascii="Times New Roman" w:hAnsi="Times New Roman" w:cs="Times New Roman" w:hint="eastAsia"/>
          <w:b/>
          <w:bCs/>
          <w:color w:val="2E2E2E"/>
          <w:szCs w:val="21"/>
        </w:rPr>
        <w:t>S1</w:t>
      </w:r>
      <w:proofErr w:type="spellEnd"/>
      <w:r>
        <w:rPr>
          <w:rStyle w:val="label"/>
          <w:rFonts w:ascii="Times New Roman" w:hAnsi="Times New Roman" w:cs="Times New Roman"/>
          <w:b/>
          <w:bCs/>
          <w:color w:val="2E2E2E"/>
          <w:szCs w:val="21"/>
        </w:rPr>
        <w:t xml:space="preserve"> </w:t>
      </w:r>
      <w:r w:rsidR="004355D6" w:rsidRPr="006755FA">
        <w:rPr>
          <w:rFonts w:ascii="Times New Roman" w:hAnsi="Times New Roman" w:cs="Times New Roman"/>
          <w:color w:val="0D0D0D" w:themeColor="text1" w:themeTint="F2"/>
        </w:rPr>
        <w:t xml:space="preserve">Information of 21 pairs of polymorphic </w:t>
      </w:r>
      <w:proofErr w:type="spellStart"/>
      <w:r w:rsidR="004355D6" w:rsidRPr="006755FA">
        <w:rPr>
          <w:rFonts w:ascii="Times New Roman" w:hAnsi="Times New Roman" w:cs="Times New Roman"/>
          <w:color w:val="0D0D0D" w:themeColor="text1" w:themeTint="F2"/>
        </w:rPr>
        <w:t>SSR</w:t>
      </w:r>
      <w:proofErr w:type="spellEnd"/>
      <w:r w:rsidR="004355D6" w:rsidRPr="006755FA">
        <w:rPr>
          <w:rFonts w:ascii="Times New Roman" w:hAnsi="Times New Roman" w:cs="Times New Roman"/>
          <w:color w:val="0D0D0D" w:themeColor="text1" w:themeTint="F2"/>
        </w:rPr>
        <w:t xml:space="preserve"> primers for </w:t>
      </w:r>
      <w:bookmarkStart w:id="0" w:name="_Hlk151916268"/>
      <w:r w:rsidR="004355D6" w:rsidRPr="006755FA">
        <w:rPr>
          <w:rFonts w:ascii="Times New Roman" w:hAnsi="Times New Roman" w:cs="Times New Roman"/>
          <w:i/>
          <w:iCs/>
          <w:color w:val="0D0D0D" w:themeColor="text1" w:themeTint="F2"/>
          <w:szCs w:val="21"/>
        </w:rPr>
        <w:t xml:space="preserve">G. </w:t>
      </w:r>
      <w:proofErr w:type="spellStart"/>
      <w:r w:rsidR="004355D6" w:rsidRPr="006755FA">
        <w:rPr>
          <w:rFonts w:ascii="Times New Roman" w:hAnsi="Times New Roman" w:cs="Times New Roman"/>
          <w:i/>
          <w:iCs/>
          <w:color w:val="0D0D0D" w:themeColor="text1" w:themeTint="F2"/>
          <w:szCs w:val="21"/>
        </w:rPr>
        <w:t>kiangnanense</w:t>
      </w:r>
      <w:proofErr w:type="spellEnd"/>
      <w:r w:rsidR="004355D6" w:rsidRPr="006755FA">
        <w:rPr>
          <w:rFonts w:ascii="Times New Roman" w:hAnsi="Times New Roman" w:cs="Times New Roman"/>
          <w:i/>
          <w:iCs/>
          <w:color w:val="0D0D0D" w:themeColor="text1" w:themeTint="F2"/>
          <w:szCs w:val="21"/>
        </w:rPr>
        <w:t xml:space="preserve"> </w:t>
      </w:r>
      <w:r w:rsidR="004355D6" w:rsidRPr="006755FA">
        <w:rPr>
          <w:rFonts w:ascii="Times New Roman" w:hAnsi="Times New Roman" w:cs="Times New Roman"/>
          <w:color w:val="0D0D0D" w:themeColor="text1" w:themeTint="F2"/>
          <w:szCs w:val="21"/>
        </w:rPr>
        <w:t>in this study.</w:t>
      </w:r>
      <w:bookmarkEnd w:id="0"/>
    </w:p>
    <w:tbl>
      <w:tblPr>
        <w:tblStyle w:val="a8"/>
        <w:tblW w:w="8512" w:type="dxa"/>
        <w:tblLayout w:type="fixed"/>
        <w:tblLook w:val="04A0" w:firstRow="1" w:lastRow="0" w:firstColumn="1" w:lastColumn="0" w:noHBand="0" w:noVBand="1"/>
      </w:tblPr>
      <w:tblGrid>
        <w:gridCol w:w="829"/>
        <w:gridCol w:w="3948"/>
        <w:gridCol w:w="1494"/>
        <w:gridCol w:w="150"/>
        <w:gridCol w:w="1195"/>
        <w:gridCol w:w="896"/>
      </w:tblGrid>
      <w:tr w:rsidR="00D514E2" w14:paraId="0699FAD6" w14:textId="2BC7E437" w:rsidTr="00D514E2">
        <w:trPr>
          <w:trHeight w:val="472"/>
        </w:trPr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2BED8" w14:textId="77777777" w:rsidR="00D514E2" w:rsidRPr="008456A7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456A7">
              <w:rPr>
                <w:rFonts w:ascii="Times New Roman" w:hAnsi="Times New Roman" w:cs="Times New Roman"/>
              </w:rPr>
              <w:t>Primer No.</w:t>
            </w:r>
          </w:p>
        </w:tc>
        <w:tc>
          <w:tcPr>
            <w:tcW w:w="3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0401A" w14:textId="77777777" w:rsidR="00D514E2" w:rsidRPr="008456A7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456A7">
              <w:rPr>
                <w:rFonts w:ascii="Times New Roman" w:hAnsi="Times New Roman" w:cs="Times New Roman"/>
              </w:rPr>
              <w:t>Primer sequence (5′–3′)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82B45" w14:textId="77777777" w:rsidR="00D514E2" w:rsidRPr="00AD75B9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AD75B9">
              <w:rPr>
                <w:rFonts w:ascii="Times New Roman" w:hAnsi="Times New Roman" w:cs="Times New Roman"/>
              </w:rPr>
              <w:t>Repeat motif</w:t>
            </w:r>
          </w:p>
        </w:tc>
        <w:tc>
          <w:tcPr>
            <w:tcW w:w="13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0B96E" w14:textId="77777777" w:rsidR="00D514E2" w:rsidRPr="008456A7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50452">
              <w:rPr>
                <w:rFonts w:ascii="Times New Roman" w:hAnsi="Times New Roman" w:cs="Times New Roman"/>
              </w:rPr>
              <w:t xml:space="preserve">Allele size rang </w:t>
            </w:r>
            <w:r w:rsidRPr="008456A7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6FC0" w14:textId="77777777" w:rsidR="00D514E2" w:rsidRPr="008456A7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456A7">
              <w:rPr>
                <w:rFonts w:ascii="Times New Roman" w:hAnsi="Times New Roman" w:cs="Times New Roman"/>
              </w:rPr>
              <w:t>Tm (°C)</w:t>
            </w:r>
          </w:p>
        </w:tc>
      </w:tr>
      <w:tr w:rsidR="00D514E2" w14:paraId="270D3622" w14:textId="21FE8F0B" w:rsidTr="00D514E2">
        <w:trPr>
          <w:trHeight w:val="198"/>
        </w:trPr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88E4D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80069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8456A7">
              <w:rPr>
                <w:rFonts w:ascii="Times New Roman" w:hAnsi="Times New Roman" w:cs="Times New Roman"/>
              </w:rPr>
              <w:t>GCTTTGAGCTTTGTGGGTTT</w:t>
            </w:r>
            <w:proofErr w:type="spellEnd"/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466DB" w14:textId="4A14934C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AG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AA792" w14:textId="3CCCA053" w:rsidR="00D514E2" w:rsidRDefault="00096490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-18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B3A0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2D791AD7" w14:textId="62332D2B" w:rsidTr="00D514E2">
        <w:trPr>
          <w:trHeight w:val="301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0E2789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4B390236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8456A7">
              <w:rPr>
                <w:rFonts w:ascii="Times New Roman" w:hAnsi="Times New Roman" w:cs="Times New Roman"/>
              </w:rPr>
              <w:t>CACCGCAAACCCAATCACA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6A4C9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BCA4B0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006BC78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0B5D4E5F" w14:textId="491C35D1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A077C6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C3B59A6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8456A7">
              <w:rPr>
                <w:rFonts w:ascii="Times New Roman" w:hAnsi="Times New Roman" w:cs="Times New Roman"/>
              </w:rPr>
              <w:t>ATTGGACTGGGACGAACCA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B08EC" w14:textId="5BB37805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2C23ADA" w14:textId="153C47D9" w:rsidR="00D514E2" w:rsidRDefault="00096490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-</w:t>
            </w:r>
            <w:r w:rsidR="00110208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0586D1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454FC6E" w14:textId="4D3A943F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5943C40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72D81D64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8456A7">
              <w:rPr>
                <w:rFonts w:ascii="Times New Roman" w:hAnsi="Times New Roman" w:cs="Times New Roman"/>
              </w:rPr>
              <w:t>AAGCAAAGCCGAGACAGCA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C83BB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786874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FFBF2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010DC5C4" w14:textId="10239FE0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B64E9E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96DB92E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TCGTTCTGTTTTGGTAGG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5DC05" w14:textId="1CCF1389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BB6A280" w14:textId="31555A0E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096490">
              <w:rPr>
                <w:rFonts w:ascii="Times New Roman" w:hAnsi="Times New Roman" w:cs="Times New Roman" w:hint="eastAsia"/>
              </w:rPr>
              <w:t>6-2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884FDE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50F028F" w14:textId="71A8B0CA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86895D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F4853D0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GGGTCTCTGTGGGAGTCT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40C39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15A4A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959CCB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51C8B082" w14:textId="7A0914DD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BE21ABD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C28A8FD" w14:textId="41CB5436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CCAAAACCAAACGTGCAC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7D410" w14:textId="38FAD51E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EBF6837" w14:textId="328BCB3C" w:rsidR="00D514E2" w:rsidRDefault="00096490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-</w:t>
            </w:r>
            <w:r w:rsidR="00110208"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00DF04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DE45C9B" w14:textId="440B293A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B2852B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74F9974F" w14:textId="77777777" w:rsidR="00D514E2" w:rsidRPr="00260A57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TGCTTCCACCGGAGTTGAA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E9C53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52FE1E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8FA859A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17367A42" w14:textId="64E336B0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CC1834B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6D6BE0C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AGCTCTTGGTGTAGCCCTT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5981F" w14:textId="16E7AE65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E994DB" w14:textId="21C6D429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7</w:t>
            </w:r>
            <w:r w:rsidR="00096490">
              <w:rPr>
                <w:rFonts w:ascii="Times New Roman" w:hAnsi="Times New Roman" w:cs="Times New Roman" w:hint="eastAsia"/>
              </w:rPr>
              <w:t>-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008D3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46B8A23E" w14:textId="0ACA7778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FFCF27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45EDC94B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260A57">
              <w:rPr>
                <w:rFonts w:ascii="Times New Roman" w:hAnsi="Times New Roman" w:cs="Times New Roman"/>
              </w:rPr>
              <w:t>CCAAGGCTCACTCAACAG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01FD5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2E2033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3A186A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235DCB58" w14:textId="3D9D163F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43506FB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71599895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ACATTGCAGCTCTACCCA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F7E53" w14:textId="6C19C94A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DDE2BC" w14:textId="327EB119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="00096490">
              <w:rPr>
                <w:rFonts w:ascii="Times New Roman" w:hAnsi="Times New Roman" w:cs="Times New Roman" w:hint="eastAsia"/>
              </w:rPr>
              <w:t>6-1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E50230F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2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4C50F547" w14:textId="069804D0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04EC11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48526C31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TCCAGGAAACGTCACCT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D6FAA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819AC3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21AE1B0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1400CE98" w14:textId="617E7745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8DE848D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B8FF44E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ACCATCTCAGAGCCAACAG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C416F" w14:textId="4C493D6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18704C8" w14:textId="46C301DD" w:rsidR="00D514E2" w:rsidRDefault="00096490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-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CF551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2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76F2F08" w14:textId="17A02C6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E02524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3A1AEB9F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AGATGGTTCGGTGTGCCTT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E0269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B3F533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767E2A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068F4B4B" w14:textId="5EDB4483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F6C243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32B72C4D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GCTTCTCGGAAAACCAAG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B4E47" w14:textId="4E87AE2F" w:rsidR="00D514E2" w:rsidRDefault="00D514E2" w:rsidP="009838B9">
            <w:pPr>
              <w:tabs>
                <w:tab w:val="center" w:pos="619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66DE7E" w14:textId="74DD54CA" w:rsidR="00D514E2" w:rsidRDefault="00096490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-</w:t>
            </w:r>
            <w:r w:rsidR="00110208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5728CC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A4E5617" w14:textId="62DB3A5A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2483B0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80DAA59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ACCGACACGTGTCATCCA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D0F9E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A5D00D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CF5BC8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5DF2E7F1" w14:textId="1B82D4C5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A49A26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45E7E810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GCCAATTTTGCAAGCTTCG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E92D0" w14:textId="695628D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6133011" w14:textId="0C8296EB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="00096490">
              <w:rPr>
                <w:rFonts w:ascii="Times New Roman" w:hAnsi="Times New Roman" w:cs="Times New Roman" w:hint="eastAsia"/>
              </w:rPr>
              <w:t>2-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927FBC8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21C68FA" w14:textId="1CBE0226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AB902E9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36B16FE0" w14:textId="498E725A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CTCGTCGGTGCCACAGAA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DA5F0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C73BF8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F887C7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16497D64" w14:textId="0616F4A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6F4270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7F8AC43B" w14:textId="78C5B225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TTAGGTGCTGGAGCTGCT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71994" w14:textId="04898624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4BCE5E9" w14:textId="3B6D6321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96490">
              <w:rPr>
                <w:rFonts w:ascii="Times New Roman" w:hAnsi="Times New Roman" w:cs="Times New Roman" w:hint="eastAsia"/>
              </w:rPr>
              <w:t>07-1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DCCD663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71B215D" w14:textId="741D3A1B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C5C2E9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1774E2E0" w14:textId="535040A8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GGTTGTTTTGAGATCTGGG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07ACC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E3D2A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14415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5B3CAF5F" w14:textId="7B1BFE3B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6DBAB3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5443A921" w14:textId="48CD59C1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TTCGTGGCGAAGATGGA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C3C84" w14:textId="7DED5893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A6A7283" w14:textId="1D52240E" w:rsidR="00D514E2" w:rsidRDefault="00C47CC4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-</w:t>
            </w:r>
            <w:r w:rsidR="00110208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0B7EE4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5531040" w14:textId="071F9523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220B55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7BD99EAC" w14:textId="77777777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DA609B">
              <w:rPr>
                <w:rFonts w:ascii="Times New Roman" w:hAnsi="Times New Roman" w:cs="Times New Roman"/>
              </w:rPr>
              <w:t>GTCGGCACCCCTTTAACA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9250B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1FEFAE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DEB421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023D5033" w14:textId="30B3750F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EA331F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5C03B26" w14:textId="08F90A19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CTCACAACCTGGACCACCT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A1505" w14:textId="06C5949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9F53018" w14:textId="3E3A6CA7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 w:rsidR="00096490">
              <w:rPr>
                <w:rFonts w:ascii="Times New Roman" w:hAnsi="Times New Roman" w:cs="Times New Roman" w:hint="eastAsia"/>
              </w:rPr>
              <w:t>-1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E42C2F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1DE1D81D" w14:textId="2E0E4E8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53A744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E8C2AD4" w14:textId="77777777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DA609B">
              <w:rPr>
                <w:rFonts w:ascii="Times New Roman" w:hAnsi="Times New Roman" w:cs="Times New Roman"/>
              </w:rPr>
              <w:t>GGCTCTTCTTGGCGTCCTA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DFB8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6BA893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2E222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3D645C7F" w14:textId="61F81D88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C2C9A30" w14:textId="528FBD93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5624127B" w14:textId="55051169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ATGTTGCTGTTGCTGCT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5DA04" w14:textId="3F80090A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CE9A36B" w14:textId="73FDDF59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96490">
              <w:rPr>
                <w:rFonts w:ascii="Times New Roman" w:hAnsi="Times New Roman" w:cs="Times New Roman" w:hint="eastAsia"/>
              </w:rPr>
              <w:t>64-1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2F232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6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1B738FA6" w14:textId="243BD2DE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E3D38FF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1DC065B5" w14:textId="77777777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DA609B">
              <w:rPr>
                <w:rFonts w:ascii="Times New Roman" w:hAnsi="Times New Roman" w:cs="Times New Roman"/>
              </w:rPr>
              <w:t>CCAACCCCGCGTAAAACCT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A86C6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3E158B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714FE7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47BE15A6" w14:textId="1A8AC0C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B5A9A6A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1DE29672" w14:textId="3E79C90E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CAGCCGATTGAGCAAACAG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26743" w14:textId="58E1F1D8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F3032A2" w14:textId="6575307C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="00C47CC4">
              <w:rPr>
                <w:rFonts w:ascii="Times New Roman" w:hAnsi="Times New Roman" w:cs="Times New Roman" w:hint="eastAsia"/>
              </w:rPr>
              <w:t>8-1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133AA8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14F75F62" w14:textId="6E7F0981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2515A3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5FFEDAA" w14:textId="77777777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DA609B">
              <w:rPr>
                <w:rFonts w:ascii="Times New Roman" w:hAnsi="Times New Roman" w:cs="Times New Roman"/>
              </w:rPr>
              <w:t>GCCGGTCTCCAAACGATGA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D773D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4E428E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001827A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6E604AF9" w14:textId="02DB266E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112FD0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0080F75E" w14:textId="6122E4BE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CCTCCAAGTCTGATGGATC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E891E" w14:textId="396A6B4E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2FF380A" w14:textId="62430405" w:rsidR="00D514E2" w:rsidRDefault="00C47CC4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-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415AB7B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3403480F" w14:textId="2C046C8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F29229F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8222AD1" w14:textId="77777777" w:rsidR="00D514E2" w:rsidRPr="00660E8C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DA609B">
              <w:rPr>
                <w:rFonts w:ascii="Times New Roman" w:hAnsi="Times New Roman" w:cs="Times New Roman"/>
              </w:rPr>
              <w:t>TTGCTGCTGCTGAGACTT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173EA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B587F4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175AC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77A97EAF" w14:textId="5E9AE8B0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CF03C5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747CE18" w14:textId="12AE31E1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AACCATGTTGCTGGTGCTT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A2532" w14:textId="320CA0AD" w:rsidR="00D514E2" w:rsidRDefault="00D514E2" w:rsidP="009838B9">
            <w:pPr>
              <w:tabs>
                <w:tab w:val="center" w:pos="613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31A4A9" w14:textId="21498AD3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47CC4">
              <w:rPr>
                <w:rFonts w:ascii="Times New Roman" w:hAnsi="Times New Roman" w:cs="Times New Roman" w:hint="eastAsia"/>
              </w:rPr>
              <w:t>09-1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386DBC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5ED8179" w14:textId="08C57596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C6DFE4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2C0C9A0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CTGATGGCGATGGTGATGG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E52E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57BD85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B26ADFC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0DA21EED" w14:textId="282A8E13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38CF280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13FCF6D" w14:textId="3FBC4AF2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CTGAAAATGGTAGTGGTG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5418C" w14:textId="6CAEF9CF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CB04D22" w14:textId="59A39072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  <w:r w:rsidR="00C47CC4">
              <w:rPr>
                <w:rFonts w:ascii="Times New Roman" w:hAnsi="Times New Roman" w:cs="Times New Roman" w:hint="eastAsia"/>
              </w:rPr>
              <w:t>-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28BF0CF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623FC0F7" w14:textId="26BCDE69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F8928E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BF26E8B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GTAACCAACCCAACCTCGCT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7C1C8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921F61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EAA16E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128B8982" w14:textId="2AD832C7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2DAB2ED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5B0EF6DA" w14:textId="35940752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GCGGAAGTGATGAACATGC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0F158" w14:textId="29C7CBC8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2D7A93D" w14:textId="01E7CDB1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="00C47CC4">
              <w:rPr>
                <w:rFonts w:ascii="Times New Roman" w:hAnsi="Times New Roman" w:cs="Times New Roman" w:hint="eastAsia"/>
              </w:rPr>
              <w:t>3-1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684750F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71B16E0" w14:textId="5BCF7E86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E26F78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07F2AB78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GAGGCGGAGGATGATCCAA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8E1A1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0E49876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CB99878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7066D7F9" w14:textId="254376FC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549682A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2C2DF677" w14:textId="0AE9B3BA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CCAAGCTCCCCATTGTTC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4F996" w14:textId="4C4F5DF5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8F7DED6" w14:textId="2394643E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="00C47CC4">
              <w:rPr>
                <w:rFonts w:ascii="Times New Roman" w:hAnsi="Times New Roman" w:cs="Times New Roman" w:hint="eastAsia"/>
              </w:rPr>
              <w:t>9-1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82C8E9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7A32EC12" w14:textId="179DB0C3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478503D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06AAF37A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ATCCCTGTTGGTGGTGGTT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5573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1A1D9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4ED99D3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1214F4AA" w14:textId="7C0EB392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E97662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6135AF91" w14:textId="42A09F5E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TGCAAGTCCAACGCACTA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D34A0" w14:textId="30149922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0F8CDFF" w14:textId="733208C0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  <w:r w:rsidR="00C47CC4">
              <w:rPr>
                <w:rFonts w:ascii="Times New Roman" w:hAnsi="Times New Roman" w:cs="Times New Roman" w:hint="eastAsia"/>
              </w:rPr>
              <w:t>-1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4036A62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5E40A732" w14:textId="73DC18A1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8FAE70A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5C7E36D5" w14:textId="77777777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TTCATCGGTCGGATCTGACC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A7F2A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ABD5CC7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D9D1523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4E2" w14:paraId="3AD2A145" w14:textId="550DD0F3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15B0DF1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4D32BC27" w14:textId="270EA6DA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60E8C">
              <w:rPr>
                <w:rFonts w:ascii="Times New Roman" w:hAnsi="Times New Roman" w:cs="Times New Roman"/>
              </w:rPr>
              <w:t>GCAGAAGCCACTAAGAAAGC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909B2" w14:textId="134E51A9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EA5D03A" w14:textId="11F191B3" w:rsidR="00D514E2" w:rsidRDefault="00110208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47CC4">
              <w:rPr>
                <w:rFonts w:ascii="Times New Roman" w:hAnsi="Times New Roman" w:cs="Times New Roman" w:hint="eastAsia"/>
              </w:rPr>
              <w:t>48-1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A31FD6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  <w:r w:rsidRPr="008456A7">
              <w:rPr>
                <w:rFonts w:ascii="Times New Roman" w:hAnsi="Times New Roman" w:cs="Times New Roman"/>
              </w:rPr>
              <w:t>°C</w:t>
            </w:r>
            <w:proofErr w:type="spellEnd"/>
          </w:p>
        </w:tc>
      </w:tr>
      <w:tr w:rsidR="00D514E2" w14:paraId="65BA25D0" w14:textId="78A7DB59" w:rsidTr="00D514E2">
        <w:trPr>
          <w:trHeight w:val="58"/>
        </w:trPr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1B9E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55A43" w14:textId="7823BA88" w:rsidR="00D514E2" w:rsidRDefault="00D514E2" w:rsidP="008246DA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C5442E">
              <w:rPr>
                <w:rFonts w:ascii="Times New Roman" w:hAnsi="Times New Roman" w:cs="Times New Roman"/>
              </w:rPr>
              <w:t>CGGACGAAGATGGAAGAATGGA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48E8A" w14:textId="77777777" w:rsidR="00D514E2" w:rsidRDefault="00D514E2" w:rsidP="009838B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D0194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23C25" w14:textId="77777777" w:rsidR="00D514E2" w:rsidRDefault="00D514E2" w:rsidP="00BB7E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792C44" w14:textId="77777777" w:rsidR="008456A7" w:rsidRPr="00B17BDF" w:rsidRDefault="008456A7">
      <w:pPr>
        <w:rPr>
          <w:rFonts w:ascii="Times New Roman" w:hAnsi="Times New Roman" w:cs="Times New Roman"/>
        </w:rPr>
      </w:pPr>
    </w:p>
    <w:sectPr w:rsidR="008456A7" w:rsidRPr="00B17BDF" w:rsidSect="00C85F9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E1F9D" w14:textId="77777777" w:rsidR="00C85F97" w:rsidRDefault="00C85F97" w:rsidP="008456A7">
      <w:r>
        <w:separator/>
      </w:r>
    </w:p>
  </w:endnote>
  <w:endnote w:type="continuationSeparator" w:id="0">
    <w:p w14:paraId="431756D0" w14:textId="77777777" w:rsidR="00C85F97" w:rsidRDefault="00C85F97" w:rsidP="0084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2D552" w14:textId="77777777" w:rsidR="00C85F97" w:rsidRDefault="00C85F97" w:rsidP="008456A7">
      <w:r>
        <w:separator/>
      </w:r>
    </w:p>
  </w:footnote>
  <w:footnote w:type="continuationSeparator" w:id="0">
    <w:p w14:paraId="5127E30E" w14:textId="77777777" w:rsidR="00C85F97" w:rsidRDefault="00C85F97" w:rsidP="0084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AC"/>
    <w:rsid w:val="00096490"/>
    <w:rsid w:val="00110208"/>
    <w:rsid w:val="0020533A"/>
    <w:rsid w:val="00260A57"/>
    <w:rsid w:val="00280517"/>
    <w:rsid w:val="002A3E5A"/>
    <w:rsid w:val="004355D6"/>
    <w:rsid w:val="00477C9A"/>
    <w:rsid w:val="005D488A"/>
    <w:rsid w:val="00660E8C"/>
    <w:rsid w:val="00695482"/>
    <w:rsid w:val="006A4EC2"/>
    <w:rsid w:val="006B007D"/>
    <w:rsid w:val="006B1AF0"/>
    <w:rsid w:val="00731DF4"/>
    <w:rsid w:val="0079620A"/>
    <w:rsid w:val="007C3130"/>
    <w:rsid w:val="008246DA"/>
    <w:rsid w:val="008456A7"/>
    <w:rsid w:val="00903658"/>
    <w:rsid w:val="00941593"/>
    <w:rsid w:val="009536F2"/>
    <w:rsid w:val="009838B9"/>
    <w:rsid w:val="009F0228"/>
    <w:rsid w:val="00A93C4A"/>
    <w:rsid w:val="00A96358"/>
    <w:rsid w:val="00AB7FAC"/>
    <w:rsid w:val="00AE432B"/>
    <w:rsid w:val="00B0289E"/>
    <w:rsid w:val="00B17BDF"/>
    <w:rsid w:val="00B86F1D"/>
    <w:rsid w:val="00C47CC4"/>
    <w:rsid w:val="00C5442E"/>
    <w:rsid w:val="00C85F97"/>
    <w:rsid w:val="00D25C47"/>
    <w:rsid w:val="00D514E2"/>
    <w:rsid w:val="00DA609B"/>
    <w:rsid w:val="00E016EB"/>
    <w:rsid w:val="00E1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EA179"/>
  <w15:chartTrackingRefBased/>
  <w15:docId w15:val="{854ED114-DCA1-4FD2-A2C3-FFCD145C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6A7"/>
    <w:rPr>
      <w:sz w:val="18"/>
      <w:szCs w:val="18"/>
    </w:rPr>
  </w:style>
  <w:style w:type="character" w:customStyle="1" w:styleId="label">
    <w:name w:val="label"/>
    <w:basedOn w:val="a0"/>
    <w:rsid w:val="008456A7"/>
  </w:style>
  <w:style w:type="character" w:styleId="a7">
    <w:name w:val="Emphasis"/>
    <w:basedOn w:val="a0"/>
    <w:uiPriority w:val="20"/>
    <w:qFormat/>
    <w:rsid w:val="008456A7"/>
    <w:rPr>
      <w:i/>
      <w:iCs/>
    </w:rPr>
  </w:style>
  <w:style w:type="table" w:styleId="a8">
    <w:name w:val="Table Grid"/>
    <w:basedOn w:val="a1"/>
    <w:uiPriority w:val="39"/>
    <w:rsid w:val="00845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5442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5442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5442E"/>
  </w:style>
  <w:style w:type="paragraph" w:styleId="ac">
    <w:name w:val="annotation subject"/>
    <w:basedOn w:val="aa"/>
    <w:next w:val="aa"/>
    <w:link w:val="ad"/>
    <w:uiPriority w:val="99"/>
    <w:semiHidden/>
    <w:unhideWhenUsed/>
    <w:rsid w:val="00C5442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544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9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nan</dc:creator>
  <cp:keywords/>
  <dc:description/>
  <cp:lastModifiedBy>赵平 杨</cp:lastModifiedBy>
  <cp:revision>16</cp:revision>
  <dcterms:created xsi:type="dcterms:W3CDTF">2022-10-15T10:33:00Z</dcterms:created>
  <dcterms:modified xsi:type="dcterms:W3CDTF">2024-04-17T02:55:00Z</dcterms:modified>
</cp:coreProperties>
</file>